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 xml:space="preserve">Biogeography and Adaptive evolution of </w:t>
      </w:r>
      <w:r>
        <w:rPr>
          <w:i/>
          <w:sz w:val="30"/>
          <w:szCs w:val="30"/>
        </w:rPr>
        <w:t>Streptomyces</w:t>
      </w:r>
      <w:r>
        <w:rPr>
          <w:sz w:val="30"/>
          <w:szCs w:val="30"/>
        </w:rPr>
        <w:t xml:space="preserve"> Strains from saline environments</w:t>
      </w:r>
    </w:p>
    <w:p>
      <w:pPr>
        <w:pStyle w:val="Normal"/>
        <w:rPr>
          <w:sz w:val="30"/>
          <w:szCs w:val="30"/>
        </w:rPr>
      </w:pPr>
      <w:r>
        <w:rPr/>
        <w:t>Fei Zhao</w:t>
      </w:r>
      <w:r>
        <w:rPr>
          <w:vertAlign w:val="superscript"/>
        </w:rPr>
        <w:t>1</w:t>
      </w:r>
      <w:r>
        <w:rPr/>
        <w:t>, Yu-Hua Qin</w:t>
      </w:r>
      <w:r>
        <w:rPr>
          <w:vertAlign w:val="superscript"/>
        </w:rPr>
        <w:t>1</w:t>
      </w:r>
      <w:r>
        <w:rPr/>
        <w:t>, Xin Zheng</w:t>
      </w:r>
      <w:r>
        <w:rPr>
          <w:szCs w:val="21"/>
          <w:vertAlign w:val="superscript"/>
        </w:rPr>
        <w:t>2</w:t>
      </w:r>
      <w:r>
        <w:rPr/>
        <w:t>, Hong-Wei Zhao</w:t>
      </w:r>
      <w:r>
        <w:rPr>
          <w:vertAlign w:val="superscript"/>
        </w:rPr>
        <w:t>1</w:t>
      </w:r>
      <w:r>
        <w:rPr/>
        <w:t>,</w:t>
      </w:r>
      <w:r>
        <w:rPr/>
        <w:t xml:space="preserve"> Dong-Yan Chai</w:t>
      </w:r>
      <w:r>
        <w:rPr>
          <w:vertAlign w:val="superscript"/>
        </w:rPr>
        <w:t>1</w:t>
      </w:r>
      <w:r>
        <w:rPr/>
        <w:t>,</w:t>
      </w:r>
      <w:r>
        <w:rPr/>
        <w:t xml:space="preserve"> Wei Li</w:t>
      </w:r>
      <w:r>
        <w:rPr>
          <w:szCs w:val="21"/>
          <w:vertAlign w:val="superscript"/>
        </w:rPr>
        <w:t>3</w:t>
      </w:r>
      <w:r>
        <w:rPr/>
        <w:t>, Ming-Xiang Pu</w:t>
      </w:r>
      <w:r>
        <w:rPr>
          <w:szCs w:val="21"/>
          <w:vertAlign w:val="superscript"/>
        </w:rPr>
        <w:t>2</w:t>
      </w:r>
      <w:r>
        <w:rPr/>
        <w:t>, Xing-Sheng Zuo</w:t>
      </w:r>
      <w:r>
        <w:rPr>
          <w:vertAlign w:val="superscript"/>
        </w:rPr>
        <w:t>1</w:t>
      </w:r>
      <w:r>
        <w:rPr/>
        <w:t>,Wen Qian</w:t>
      </w:r>
      <w:r>
        <w:rPr>
          <w:szCs w:val="21"/>
          <w:vertAlign w:val="superscript"/>
        </w:rPr>
        <w:t>2</w:t>
      </w:r>
      <w:r>
        <w:rPr/>
        <w:t>, Ping Ni</w:t>
      </w:r>
      <w:r>
        <w:rPr>
          <w:szCs w:val="21"/>
          <w:vertAlign w:val="superscript"/>
        </w:rPr>
        <w:t>2</w:t>
      </w:r>
      <w:r>
        <w:rPr/>
        <w:t>, Yong Zhang</w:t>
      </w:r>
      <w:r>
        <w:rPr>
          <w:szCs w:val="21"/>
          <w:vertAlign w:val="superscript"/>
        </w:rPr>
        <w:t>5</w:t>
      </w:r>
      <w:r>
        <w:rPr/>
        <w:t>,</w:t>
      </w:r>
      <w:r>
        <w:rPr/>
        <w:t xml:space="preserve"> </w:t>
      </w:r>
      <w:r>
        <w:rPr/>
        <w:t>Han Mei</w:t>
      </w:r>
      <w:r>
        <w:rPr>
          <w:szCs w:val="21"/>
          <w:vertAlign w:val="superscript"/>
        </w:rPr>
        <w:t>6</w:t>
      </w:r>
      <w:r>
        <w:rPr/>
        <w:t>,  Song-Tao He</w:t>
      </w:r>
      <w:r>
        <w:rPr>
          <w:szCs w:val="21"/>
          <w:vertAlign w:val="superscript"/>
        </w:rPr>
        <w:t>1,2,</w:t>
      </w:r>
      <w:r>
        <w:rPr>
          <w:szCs w:val="21"/>
          <w:vertAlign w:val="superscript"/>
        </w:rPr>
        <w:t>4</w:t>
      </w:r>
      <w:r>
        <w:rPr>
          <w:szCs w:val="21"/>
          <w:vertAlign w:val="superscript"/>
        </w:rPr>
        <w:t>*</w:t>
      </w:r>
      <w:r>
        <w:rPr/>
        <w:t>.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Pharmaceutical deparment, Henan Province People’s Hospital, No.7, Wei Wu Road, Zhengzhou, Henan, 650003, China.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2</w:t>
      </w:r>
      <w:r>
        <w:rPr/>
        <w:t>Yunnan WALVAX Biotechnology Co., Ltd, Kunming, 650106, China.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3</w:t>
      </w:r>
      <w:r>
        <w:rPr/>
        <w:t>Yuxi WALVAX Biotechnology Co., Ltd, Kunming, 653100, China.</w:t>
      </w:r>
    </w:p>
    <w:p>
      <w:pPr>
        <w:pStyle w:val="Style15"/>
        <w:spacing w:lineRule="auto" w:line="240" w:before="0" w:after="156"/>
        <w:ind w:hanging="0"/>
        <w:rPr/>
      </w:pPr>
      <w:r>
        <w:rPr>
          <w:color w:val="000000"/>
          <w:szCs w:val="21"/>
          <w:vertAlign w:val="superscript"/>
        </w:rPr>
        <w:t>4</w:t>
      </w:r>
      <w:r>
        <w:rPr>
          <w:bCs/>
          <w:color w:val="000000"/>
          <w:kern w:val="0"/>
          <w:szCs w:val="21"/>
        </w:rPr>
        <w:t>Key Laboratory of Microbial Diversity in Southwest China, Ministry of Education, Yunnan Institute of Microbiology, Yunnan University, Kunming, 650091, China</w:t>
      </w:r>
    </w:p>
    <w:p>
      <w:pPr>
        <w:pStyle w:val="Style15"/>
        <w:spacing w:lineRule="auto" w:line="240" w:before="0" w:after="156"/>
        <w:ind w:hanging="0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  <w:vertAlign w:val="superscript"/>
        </w:rPr>
        <w:t>5</w:t>
      </w:r>
      <w:r>
        <w:rPr>
          <w:bCs/>
          <w:color w:val="000000"/>
          <w:kern w:val="0"/>
          <w:szCs w:val="21"/>
        </w:rPr>
        <w:t>.Eryuan No. one high school, Dali Bai nationality Prefecture, 671202, China</w:t>
      </w:r>
    </w:p>
    <w:p>
      <w:pPr>
        <w:pStyle w:val="Style15"/>
        <w:spacing w:lineRule="auto" w:line="240" w:before="0" w:after="156"/>
        <w:ind w:hanging="0"/>
        <w:rPr>
          <w:color w:val="000000"/>
        </w:rPr>
      </w:pPr>
      <w:r>
        <w:rPr>
          <w:bCs/>
          <w:color w:val="000000"/>
          <w:kern w:val="0"/>
          <w:szCs w:val="21"/>
          <w:vertAlign w:val="superscript"/>
        </w:rPr>
        <w:t>6</w:t>
      </w:r>
      <w:r>
        <w:rPr>
          <w:bCs/>
          <w:color w:val="000000"/>
          <w:kern w:val="0"/>
          <w:szCs w:val="21"/>
        </w:rPr>
        <w:t>Yunnan Weather Modification Center, Kunming, 650034, China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iCs/>
          <w:color w:val="000000"/>
          <w:kern w:val="0"/>
          <w:szCs w:val="21"/>
        </w:rPr>
      </w:pPr>
      <w:r>
        <w:rPr>
          <w:b/>
          <w:iCs/>
          <w:color w:val="000000"/>
          <w:kern w:val="0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iCs/>
          <w:color w:val="000000"/>
          <w:kern w:val="0"/>
          <w:szCs w:val="21"/>
        </w:rPr>
      </w:pPr>
      <w:r>
        <w:rPr>
          <w:b/>
          <w:iCs/>
          <w:color w:val="000000"/>
          <w:kern w:val="0"/>
          <w:szCs w:val="21"/>
        </w:rPr>
        <w:t>Correspondence: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/>
      </w:pPr>
      <w:r>
        <w:rPr>
          <w:b/>
          <w:color w:val="000000"/>
          <w:szCs w:val="21"/>
          <w:lang w:val="de-DE"/>
        </w:rPr>
        <w:t xml:space="preserve">Song-Tao He: </w:t>
      </w:r>
      <w:hyperlink r:id="rId2">
        <w:r>
          <w:rPr>
            <w:rStyle w:val="InternetLink"/>
          </w:rPr>
          <w:t>walvaxtc@hotmail.com</w:t>
        </w:r>
      </w:hyperlink>
      <w:r>
        <w:rPr/>
        <w:t xml:space="preserve">, </w:t>
      </w:r>
      <w:hyperlink r:id="rId3">
        <w:r>
          <w:rPr>
            <w:rStyle w:val="InternetLink"/>
          </w:rPr>
          <w:t>hesongtao86@hotmail.com</w:t>
        </w:r>
      </w:hyperlink>
      <w:r>
        <w:rPr/>
        <w:t xml:space="preserve">, </w:t>
      </w:r>
      <w:r>
        <w:rPr/>
        <w:t>(86)-</w:t>
      </w:r>
      <w:r>
        <w:rPr/>
        <w:t>18687758000</w:t>
      </w:r>
      <w:r>
        <w:rPr>
          <w:b/>
          <w:color w:val="000000"/>
          <w:szCs w:val="21"/>
          <w:lang w:val="de-DE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color w:val="000000"/>
          <w:szCs w:val="21"/>
          <w:lang w:val="it-IT"/>
        </w:rPr>
      </w:pPr>
      <w:r>
        <w:rPr>
          <w:b/>
          <w:color w:val="000000"/>
          <w:szCs w:val="21"/>
          <w:lang w:val="it-IT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iCs/>
          <w:color w:val="000000"/>
          <w:kern w:val="0"/>
          <w:szCs w:val="21"/>
        </w:rPr>
      </w:pPr>
      <w:r>
        <w:rPr>
          <w:b/>
          <w:iCs/>
          <w:color w:val="000000"/>
          <w:kern w:val="0"/>
          <w:szCs w:val="21"/>
        </w:rPr>
        <w:t>Author contributions</w:t>
      </w:r>
    </w:p>
    <w:p>
      <w:pPr>
        <w:pStyle w:val="Normal"/>
        <w:autoSpaceDE w:val="false"/>
        <w:rPr/>
      </w:pPr>
      <w:r>
        <w:rPr>
          <w:bCs/>
          <w:color w:val="000000"/>
          <w:kern w:val="0"/>
          <w:szCs w:val="21"/>
        </w:rPr>
        <w:t>F.Z., and S.H.</w:t>
      </w:r>
      <w:r>
        <w:rPr>
          <w:bCs/>
          <w:color w:val="000000"/>
          <w:kern w:val="0"/>
          <w:szCs w:val="21"/>
        </w:rPr>
        <w:t xml:space="preserve"> conceived and designed the </w:t>
      </w:r>
      <w:r>
        <w:rPr>
          <w:bCs/>
          <w:color w:val="000000"/>
          <w:kern w:val="0"/>
          <w:szCs w:val="21"/>
        </w:rPr>
        <w:t>work</w:t>
      </w:r>
      <w:r>
        <w:rPr>
          <w:bCs/>
          <w:color w:val="000000"/>
          <w:kern w:val="0"/>
          <w:szCs w:val="21"/>
        </w:rPr>
        <w:t xml:space="preserve">; </w:t>
      </w:r>
      <w:r>
        <w:rPr>
          <w:bCs/>
          <w:color w:val="000000"/>
          <w:kern w:val="0"/>
          <w:szCs w:val="21"/>
        </w:rPr>
        <w:t xml:space="preserve">Y.Q., X.Z., and H.Z. performed the experiments; W.L., X.P. and X.Z. retrieved the sequences; </w:t>
      </w:r>
      <w:r>
        <w:rPr>
          <w:bCs/>
          <w:color w:val="000000"/>
          <w:kern w:val="0"/>
          <w:szCs w:val="21"/>
        </w:rPr>
        <w:t>D.C., H.M.,</w:t>
      </w:r>
      <w:r>
        <w:rPr>
          <w:bCs/>
          <w:color w:val="000000"/>
          <w:kern w:val="0"/>
          <w:szCs w:val="21"/>
        </w:rPr>
        <w:t xml:space="preserve"> W.Q., P.N. and Y.Z. </w:t>
      </w:r>
      <w:r>
        <w:rPr>
          <w:bCs/>
          <w:color w:val="000000"/>
          <w:kern w:val="0"/>
          <w:szCs w:val="21"/>
        </w:rPr>
        <w:t>analyzed the data. All of the authors assisted in writing the manuscript, discussed the results and commented on the manuscript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bCs/>
          <w:iCs/>
          <w:color w:val="000000"/>
          <w:kern w:val="0"/>
          <w:szCs w:val="21"/>
        </w:rPr>
      </w:pPr>
      <w:r>
        <w:rPr>
          <w:b/>
          <w:bCs/>
          <w:iCs/>
          <w:color w:val="000000"/>
          <w:kern w:val="0"/>
          <w:szCs w:val="21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iCs/>
          <w:color w:val="000000"/>
          <w:kern w:val="0"/>
          <w:szCs w:val="21"/>
        </w:rPr>
        <w:t>Additional information</w:t>
        <w:br/>
      </w:r>
      <w:r>
        <w:rPr>
          <w:iCs/>
          <w:color w:val="000000"/>
          <w:kern w:val="0"/>
          <w:szCs w:val="21"/>
        </w:rPr>
        <w:t>Competing financial interests: The authors declare no competing financial interests.</w:t>
      </w:r>
    </w:p>
    <w:p>
      <w:pPr>
        <w:pStyle w:val="Normal"/>
        <w:jc w:val="left"/>
        <w:rPr/>
      </w:pPr>
      <w:r>
        <w:rPr>
          <w:b/>
          <w:sz w:val="18"/>
          <w:szCs w:val="18"/>
        </w:rPr>
        <w:t>Table S1. Major ions and trace elements of sediment samples among 10 sampling sites</w:t>
      </w:r>
      <w:r>
        <w:rPr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 xml:space="preserve">QJJ and AK indicate the Qijiaojing and Aydingkol sampling sites in Xinjiang Province, respectively; and JC and </w:t>
      </w:r>
      <w:r>
        <w:rPr>
          <w:rFonts w:cs="宋体;SimSun"/>
          <w:color w:val="000000"/>
          <w:sz w:val="18"/>
          <w:szCs w:val="18"/>
        </w:rPr>
        <w:t>HJ</w:t>
      </w:r>
      <w:r>
        <w:rPr>
          <w:color w:val="000000"/>
          <w:sz w:val="18"/>
          <w:szCs w:val="18"/>
        </w:rPr>
        <w:t xml:space="preserve"> indicate the Jiangcheng and Heijing sampling sites in Yunnan province, respectively. </w:t>
      </w:r>
      <w:r>
        <w:rPr/>
        <w:t>Abbreviation of the sample names in the following tables and figures are same as Table S1 unless specified otherwise.</w:t>
      </w:r>
    </w:p>
    <w:tbl>
      <w:tblPr>
        <w:tblW w:w="125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00"/>
      </w:tblGrid>
      <w:tr>
        <w:trPr>
          <w:trHeight w:val="312" w:hRule="atLeast"/>
        </w:trPr>
        <w:tc>
          <w:tcPr>
            <w:tcW w:w="1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jor ions and  trace elements of sediment samples</w:t>
            </w:r>
          </w:p>
        </w:tc>
        <w:tc>
          <w:tcPr>
            <w:tcW w:w="11020" w:type="dxa"/>
            <w:gridSpan w:val="10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ing sites</w:t>
            </w:r>
          </w:p>
        </w:tc>
      </w:tr>
      <w:tr>
        <w:trPr>
          <w:trHeight w:val="312" w:hRule="atLeast"/>
        </w:trPr>
        <w:tc>
          <w:tcPr>
            <w:tcW w:w="1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020" w:type="dxa"/>
            <w:gridSpan w:val="10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J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J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L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L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C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C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K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K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JJ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JJ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l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(pp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>(pp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 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>(pp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(pp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(pp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  <w:vertAlign w:val="superscript"/>
              </w:rPr>
              <w:t>2/3+</w:t>
            </w:r>
            <w:r>
              <w:rPr>
                <w:kern w:val="0"/>
                <w:sz w:val="18"/>
                <w:szCs w:val="18"/>
              </w:rPr>
              <w:t xml:space="preserve">(ppm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 xml:space="preserve">(ppm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 xml:space="preserve">(ppm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 xml:space="preserve">(ppm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nity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P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/>
      </w:pPr>
      <w:r>
        <w:rPr/>
        <w:t xml:space="preserve">Table S2. Geographic distance (kilometers) among 10 different sampling sites </w:t>
      </w:r>
    </w:p>
    <w:tbl>
      <w:tblPr>
        <w:tblW w:w="1371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392" w:hRule="atLeast"/>
        </w:trPr>
        <w:tc>
          <w:tcPr>
            <w:tcW w:w="12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ple sites</w:t>
            </w:r>
          </w:p>
        </w:tc>
        <w:tc>
          <w:tcPr>
            <w:tcW w:w="7482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btropical monsoon climate</w:t>
            </w:r>
          </w:p>
        </w:tc>
        <w:tc>
          <w:tcPr>
            <w:tcW w:w="498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mperate and arid climate</w:t>
            </w:r>
          </w:p>
        </w:tc>
      </w:tr>
      <w:tr>
        <w:trPr>
          <w:trHeight w:val="392" w:hRule="atLeast"/>
        </w:trPr>
        <w:tc>
          <w:tcPr>
            <w:tcW w:w="124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1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2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4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7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3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00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3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8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377" w:hRule="atLeast"/>
        </w:trPr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.5</w:t>
            </w:r>
          </w:p>
        </w:tc>
      </w:tr>
      <w:tr>
        <w:trPr>
          <w:trHeight w:val="392" w:hRule="atLeast"/>
        </w:trPr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4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7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3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0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3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8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Table S3. Isolation and OTUs designation of </w:t>
      </w:r>
      <w:r>
        <w:rPr>
          <w:b/>
          <w:i/>
          <w:sz w:val="18"/>
          <w:szCs w:val="18"/>
        </w:rPr>
        <w:t>Streptomyces</w:t>
      </w:r>
      <w:r>
        <w:rPr>
          <w:b/>
          <w:sz w:val="18"/>
          <w:szCs w:val="18"/>
        </w:rPr>
        <w:t xml:space="preserve"> spp. strains, and their STs.</w:t>
      </w:r>
      <w:r>
        <w:rPr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QJJ and AK indicate the Qijiaojing and Aydingkol sampling sites in Xinjiang Province, respectively; and JC and </w:t>
      </w:r>
      <w:r>
        <w:rPr>
          <w:rFonts w:cs="宋体;SimSun"/>
          <w:color w:val="000000"/>
          <w:sz w:val="18"/>
          <w:szCs w:val="18"/>
        </w:rPr>
        <w:t>HJ</w:t>
      </w:r>
      <w:r>
        <w:rPr>
          <w:color w:val="000000"/>
          <w:sz w:val="18"/>
          <w:szCs w:val="18"/>
        </w:rPr>
        <w:t xml:space="preserve"> indicate the Jiangcheng and Heijing sampling sites in Yunnan province, respectively.</w:t>
      </w:r>
    </w:p>
    <w:tbl>
      <w:tblPr>
        <w:tblW w:w="136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3760"/>
        <w:gridCol w:w="2860"/>
        <w:gridCol w:w="1875"/>
        <w:gridCol w:w="1260"/>
        <w:gridCol w:w="1260"/>
      </w:tblGrid>
      <w:tr>
        <w:trPr>
          <w:trHeight w:val="630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es strai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st closet relative Streptomyces type strain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 designa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ation s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type</w:t>
            </w:r>
            <w:r>
              <w:rPr>
                <w:kern w:val="0"/>
                <w:sz w:val="18"/>
                <w:szCs w:val="18"/>
              </w:rPr>
              <w:t xml:space="preserve"> S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otype</w:t>
            </w:r>
            <w:r>
              <w:rPr>
                <w:kern w:val="0"/>
                <w:sz w:val="18"/>
                <w:szCs w:val="18"/>
              </w:rPr>
              <w:t xml:space="preserve"> STs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32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34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3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14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18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17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06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64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69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107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95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treptomyces lunaelact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M109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lunaelact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5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56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58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9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0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73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86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89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79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08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1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27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grise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KCTC 9080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griseu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88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97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100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102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113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115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Q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23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24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26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21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33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38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6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52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 041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treptomyces praten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h 2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eptomyces pratensis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4. GenBank accession numbers of three house-keeping gene</w:t>
      </w:r>
      <w:r>
        <w:rPr>
          <w:b/>
          <w:kern w:val="0"/>
          <w:sz w:val="18"/>
          <w:szCs w:val="18"/>
        </w:rPr>
        <w:t xml:space="preserve"> sequences of the studied </w:t>
      </w:r>
      <w:r>
        <w:rPr>
          <w:b/>
          <w:i/>
          <w:sz w:val="18"/>
          <w:szCs w:val="18"/>
        </w:rPr>
        <w:t>Streptomyces</w:t>
      </w:r>
      <w:r>
        <w:rPr>
          <w:b/>
          <w:sz w:val="18"/>
          <w:szCs w:val="18"/>
        </w:rPr>
        <w:t xml:space="preserve"> spp.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283"/>
        <w:gridCol w:w="1382"/>
        <w:gridCol w:w="1560"/>
        <w:gridCol w:w="1384"/>
        <w:gridCol w:w="1620"/>
      </w:tblGrid>
      <w:tr>
        <w:trPr>
          <w:trHeight w:val="378" w:hRule="atLeast"/>
        </w:trPr>
        <w:tc>
          <w:tcPr>
            <w:tcW w:w="124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ain No.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poB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ecA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pD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1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2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2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2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3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4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2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5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6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7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8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9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0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1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2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3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4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5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6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7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8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19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0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1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2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3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4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4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5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6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7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8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29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0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1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2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3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4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5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5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6</w:t>
            </w:r>
          </w:p>
        </w:tc>
      </w:tr>
      <w:tr>
        <w:trPr>
          <w:trHeight w:val="361" w:hRule="atLeast"/>
        </w:trPr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7</w:t>
            </w:r>
          </w:p>
        </w:tc>
      </w:tr>
      <w:tr>
        <w:trPr>
          <w:trHeight w:val="361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66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0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>Table S5. GenBank accession numbers of four salty-tolerence related gene</w:t>
      </w:r>
      <w:r>
        <w:rPr>
          <w:b/>
          <w:kern w:val="0"/>
          <w:sz w:val="18"/>
          <w:szCs w:val="18"/>
        </w:rPr>
        <w:t xml:space="preserve"> sequences of the studied </w:t>
      </w:r>
      <w:r>
        <w:rPr>
          <w:b/>
          <w:i/>
          <w:sz w:val="18"/>
          <w:szCs w:val="18"/>
        </w:rPr>
        <w:t>Streptomyces</w:t>
      </w:r>
      <w:r>
        <w:rPr/>
        <w:t xml:space="preserve"> spp.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83"/>
        <w:gridCol w:w="816"/>
        <w:gridCol w:w="1283"/>
        <w:gridCol w:w="816"/>
        <w:gridCol w:w="1283"/>
        <w:gridCol w:w="816"/>
        <w:gridCol w:w="1242"/>
      </w:tblGrid>
      <w:tr>
        <w:trPr>
          <w:trHeight w:val="374" w:hRule="atLeast"/>
        </w:trPr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ain No.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ctA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ctB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ctC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ctD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2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3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4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5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6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7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8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9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0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1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2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3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4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5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6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7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8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69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0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1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2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3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1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4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7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5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6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7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8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79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0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1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2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3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4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5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1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1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6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5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7</w:t>
            </w:r>
          </w:p>
        </w:tc>
      </w:tr>
      <w:tr>
        <w:trPr>
          <w:trHeight w:val="358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4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WS0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8</w:t>
            </w:r>
          </w:p>
        </w:tc>
      </w:tr>
      <w:tr>
        <w:trPr>
          <w:trHeight w:val="358" w:hRule="atLeast"/>
        </w:trPr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3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77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69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5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09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90288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Figure captions</w:t>
      </w:r>
    </w:p>
    <w:p>
      <w:pPr>
        <w:pStyle w:val="Normal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360"/>
        <w:ind w:left="426" w:hanging="426"/>
        <w:rPr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Fig. S1. Neighbour-joining phylogenetic trees of concatenated sequences of four house-keeping genes (indicated by A, 16S rRNA, </w:t>
      </w:r>
      <w:r>
        <w:rPr>
          <w:b/>
          <w:i/>
          <w:color w:val="000000"/>
          <w:sz w:val="18"/>
          <w:szCs w:val="18"/>
        </w:rPr>
        <w:t>rpoB</w:t>
      </w:r>
      <w:r>
        <w:rPr>
          <w:b/>
          <w:color w:val="000000"/>
          <w:sz w:val="18"/>
          <w:szCs w:val="18"/>
        </w:rPr>
        <w:t xml:space="preserve">, </w:t>
      </w:r>
      <w:r>
        <w:rPr>
          <w:b/>
          <w:i/>
          <w:color w:val="000000"/>
          <w:sz w:val="18"/>
          <w:szCs w:val="18"/>
        </w:rPr>
        <w:t>recA</w:t>
      </w:r>
      <w:r>
        <w:rPr>
          <w:b/>
          <w:color w:val="000000"/>
          <w:sz w:val="18"/>
          <w:szCs w:val="18"/>
        </w:rPr>
        <w:t xml:space="preserve"> and </w:t>
      </w:r>
      <w:r>
        <w:rPr>
          <w:b/>
          <w:i/>
          <w:color w:val="000000"/>
          <w:sz w:val="18"/>
          <w:szCs w:val="18"/>
        </w:rPr>
        <w:t>atpD</w:t>
      </w:r>
      <w:r>
        <w:rPr>
          <w:b/>
          <w:color w:val="000000"/>
          <w:sz w:val="18"/>
          <w:szCs w:val="18"/>
        </w:rPr>
        <w:t>) and salty-tolerented related genes (indicated by B, ect</w:t>
      </w:r>
      <w:r>
        <w:rPr>
          <w:b/>
          <w:i/>
          <w:color w:val="000000"/>
          <w:sz w:val="18"/>
          <w:szCs w:val="18"/>
        </w:rPr>
        <w:t>A</w:t>
      </w:r>
      <w:r>
        <w:rPr>
          <w:b/>
          <w:color w:val="000000"/>
          <w:sz w:val="18"/>
          <w:szCs w:val="18"/>
        </w:rPr>
        <w:t>-</w:t>
      </w:r>
      <w:r>
        <w:rPr>
          <w:b/>
          <w:i/>
          <w:color w:val="000000"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), showing endemism for three </w:t>
      </w:r>
      <w:r>
        <w:rPr>
          <w:b/>
          <w:i/>
          <w:color w:val="000000"/>
          <w:sz w:val="18"/>
          <w:szCs w:val="18"/>
        </w:rPr>
        <w:t>Streptomyces</w:t>
      </w:r>
      <w:r>
        <w:rPr>
          <w:b/>
          <w:color w:val="000000"/>
          <w:sz w:val="18"/>
          <w:szCs w:val="18"/>
        </w:rPr>
        <w:t xml:space="preserve"> OTUs. </w:t>
      </w:r>
      <w:r>
        <w:rPr>
          <w:color w:val="000000"/>
          <w:sz w:val="18"/>
          <w:szCs w:val="18"/>
        </w:rPr>
        <w:t>Bar, 0.</w:t>
      </w:r>
      <w:r>
        <w:rPr>
          <w:color w:val="000000"/>
          <w:sz w:val="18"/>
          <w:szCs w:val="18"/>
        </w:rPr>
        <w:t>05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five</w:t>
      </w:r>
      <w:r>
        <w:rPr>
          <w:color w:val="000000"/>
          <w:sz w:val="18"/>
          <w:szCs w:val="18"/>
        </w:rPr>
        <w:t xml:space="preserve"> nucleotide substitutions per 1000nt;  Bootstrap values are shown as percentage of 1000 replicates, and only the bootstrap values above 50% are shown. Solid squares(■), pright triangles (▲), inverse triangles (▼), diamonds (</w:t>
      </w:r>
      <w:r>
        <w:rPr>
          <w:rFonts w:cs="宋体;SimSun"/>
          <w:color w:val="000000"/>
          <w:sz w:val="18"/>
          <w:szCs w:val="18"/>
        </w:rPr>
        <w:t>◆</w:t>
      </w:r>
      <w:r>
        <w:rPr>
          <w:color w:val="000000"/>
          <w:sz w:val="18"/>
          <w:szCs w:val="18"/>
        </w:rPr>
        <w:t xml:space="preserve">) and black circles (●) indicate </w:t>
      </w:r>
      <w:r>
        <w:rPr>
          <w:i/>
          <w:color w:val="000000"/>
          <w:sz w:val="18"/>
          <w:szCs w:val="18"/>
        </w:rPr>
        <w:t xml:space="preserve">Streptomyces </w:t>
      </w:r>
      <w:r>
        <w:rPr>
          <w:color w:val="000000"/>
          <w:sz w:val="18"/>
          <w:szCs w:val="18"/>
        </w:rPr>
        <w:t>strains from Qijiaojing (QJJ) and Aydingkol (AK) sampling sites of Xinjiang Province and Jiangcheng (JC), Heijing (HJ), Yunlong(YL) sampling sites of Yunnan Province, respectively. The geno- and ecotypes are marked in the clades, and each genotype is supported by high bootstrap value (&gt;80%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ind w:left="443" w:hanging="443"/>
        <w:rPr>
          <w:sz w:val="18"/>
          <w:szCs w:val="18"/>
        </w:rPr>
      </w:pPr>
      <w:r>
        <w:rPr>
          <w:b/>
          <w:sz w:val="18"/>
          <w:szCs w:val="18"/>
        </w:rPr>
        <w:t xml:space="preserve">Fig.S2. </w:t>
      </w:r>
      <w:r>
        <w:rPr>
          <w:b/>
          <w:sz w:val="18"/>
          <w:szCs w:val="18"/>
        </w:rPr>
        <w:t xml:space="preserve">Relative </w:t>
      </w:r>
      <w:r>
        <w:rPr>
          <w:b/>
          <w:sz w:val="18"/>
          <w:szCs w:val="18"/>
        </w:rPr>
        <w:t>expression quantitation</w:t>
      </w:r>
      <w:r>
        <w:rPr>
          <w:b/>
          <w:sz w:val="18"/>
          <w:szCs w:val="18"/>
        </w:rPr>
        <w:t xml:space="preserve"> of</w:t>
      </w:r>
      <w:r>
        <w:rPr>
          <w:b/>
          <w:sz w:val="18"/>
          <w:szCs w:val="18"/>
        </w:rPr>
        <w:t xml:space="preserve"> </w:t>
      </w:r>
      <w:r>
        <w:rPr>
          <w:b/>
          <w:i/>
          <w:sz w:val="18"/>
          <w:szCs w:val="18"/>
        </w:rPr>
        <w:t>ectA</w:t>
      </w:r>
      <w:r>
        <w:rPr>
          <w:b/>
          <w:sz w:val="18"/>
          <w:szCs w:val="18"/>
        </w:rPr>
        <w:t>-</w:t>
      </w:r>
      <w:r>
        <w:rPr>
          <w:b/>
          <w:i/>
          <w:sz w:val="18"/>
          <w:szCs w:val="18"/>
        </w:rPr>
        <w:t>D</w:t>
      </w:r>
      <w:r>
        <w:rPr>
          <w:b/>
          <w:sz w:val="18"/>
          <w:szCs w:val="18"/>
        </w:rPr>
        <w:t xml:space="preserve"> genes at 5 % of NaCl </w:t>
      </w:r>
      <w:r>
        <w:rPr>
          <w:b/>
          <w:sz w:val="18"/>
          <w:szCs w:val="18"/>
        </w:rPr>
        <w:t xml:space="preserve">by </w:t>
      </w:r>
      <w:r>
        <w:rPr>
          <w:b/>
          <w:color w:val="000000"/>
          <w:sz w:val="18"/>
          <w:szCs w:val="18"/>
        </w:rPr>
        <w:t>Q-PCR</w:t>
      </w:r>
      <w:r>
        <w:rPr>
          <w:b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>Solid squares(■),</w:t>
      </w:r>
      <w:r>
        <w:rPr>
          <w:rFonts w:cs="宋体;SimSun" w:ascii="宋体;SimSun" w:hAnsi="宋体;SimSun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pright triangles (▲), inverse triangles (▼)</w:t>
      </w:r>
      <w:r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diamonds (◆) </w:t>
      </w:r>
      <w:r>
        <w:rPr>
          <w:color w:val="000000"/>
          <w:sz w:val="18"/>
          <w:szCs w:val="18"/>
        </w:rPr>
        <w:t>and</w:t>
      </w:r>
      <w:r>
        <w:rPr>
          <w:color w:val="000000"/>
          <w:sz w:val="18"/>
          <w:szCs w:val="18"/>
        </w:rPr>
        <w:t xml:space="preserve"> black circles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●) indicate</w:t>
      </w:r>
      <w:r>
        <w:rPr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 xml:space="preserve">Streptomyces </w:t>
      </w:r>
      <w:r>
        <w:rPr>
          <w:color w:val="000000"/>
          <w:sz w:val="18"/>
          <w:szCs w:val="18"/>
        </w:rPr>
        <w:t>strains from Qijiaojing (QJJ) and Aydingkol (AK) sampling sites of Xinjiang Province and Jiangcheng (JC)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Heijing (HJ)</w:t>
      </w:r>
      <w:r>
        <w:rPr>
          <w:color w:val="000000"/>
          <w:sz w:val="18"/>
          <w:szCs w:val="18"/>
        </w:rPr>
        <w:t>, Yunlong(YL)</w:t>
      </w:r>
      <w:r>
        <w:rPr>
          <w:color w:val="000000"/>
          <w:sz w:val="18"/>
          <w:szCs w:val="18"/>
        </w:rPr>
        <w:t xml:space="preserve"> sampling sites of Yunnan Province, respectively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Fig.S3. Selection plots of three house-keeping genes and four salty-tolerence related genes. </w:t>
      </w:r>
      <w:r>
        <w:rPr>
          <w:sz w:val="18"/>
          <w:szCs w:val="18"/>
        </w:rPr>
        <w:t xml:space="preserve">A-G penals denote </w:t>
      </w:r>
      <w:r>
        <w:rPr>
          <w:i/>
          <w:sz w:val="18"/>
          <w:szCs w:val="18"/>
        </w:rPr>
        <w:t>rpoB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recA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atpD</w:t>
      </w:r>
      <w:r>
        <w:rPr>
          <w:sz w:val="18"/>
          <w:szCs w:val="18"/>
        </w:rPr>
        <w:t xml:space="preserve"> and</w:t>
      </w:r>
      <w:r>
        <w:rPr>
          <w:i/>
          <w:sz w:val="18"/>
          <w:szCs w:val="18"/>
        </w:rPr>
        <w:t xml:space="preserve"> ect A</w:t>
      </w:r>
      <w:r>
        <w:rPr>
          <w:sz w:val="18"/>
          <w:szCs w:val="18"/>
        </w:rPr>
        <w:t>-</w:t>
      </w:r>
      <w:r>
        <w:rPr>
          <w:i/>
          <w:sz w:val="18"/>
          <w:szCs w:val="18"/>
        </w:rPr>
        <w:t>D</w:t>
      </w:r>
      <w:r>
        <w:rPr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 xml:space="preserve">The </w:t>
      </w:r>
      <w:r>
        <w:rPr>
          <w:color w:val="000000"/>
          <w:sz w:val="18"/>
          <w:szCs w:val="18"/>
        </w:rPr>
        <w:t>dN</w:t>
      </w:r>
      <w:r>
        <w:rPr>
          <w:color w:val="000000"/>
          <w:sz w:val="18"/>
          <w:szCs w:val="18"/>
        </w:rPr>
        <w:t>-</w:t>
      </w:r>
      <w:r>
        <w:rPr>
          <w:color w:val="000000"/>
          <w:sz w:val="18"/>
          <w:szCs w:val="18"/>
        </w:rPr>
        <w:t>dS ratios ω</w:t>
      </w:r>
      <w:r>
        <w:rPr>
          <w:color w:val="000000"/>
          <w:sz w:val="18"/>
          <w:szCs w:val="18"/>
        </w:rPr>
        <w:t xml:space="preserve"> for each specific model</w:t>
      </w:r>
      <w:r>
        <w:rPr>
          <w:color w:val="000000"/>
          <w:sz w:val="18"/>
          <w:szCs w:val="18"/>
        </w:rPr>
        <w:t xml:space="preserve"> were used to </w:t>
      </w:r>
      <w:r>
        <w:rPr>
          <w:color w:val="000000"/>
          <w:sz w:val="18"/>
          <w:szCs w:val="18"/>
        </w:rPr>
        <w:t xml:space="preserve">detect the studied genes undergoing </w:t>
      </w:r>
      <w:r>
        <w:rPr>
          <w:color w:val="000000"/>
          <w:sz w:val="18"/>
          <w:szCs w:val="18"/>
        </w:rPr>
        <w:t>positive selection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ω</w:t>
      </w:r>
      <w:r>
        <w:rPr>
          <w:color w:val="000000"/>
          <w:sz w:val="18"/>
          <w:szCs w:val="18"/>
        </w:rPr>
        <w:t>&gt;</w:t>
      </w:r>
      <w:r>
        <w:rPr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 xml:space="preserve"> indicates residues of genes under </w:t>
      </w:r>
      <w:r>
        <w:rPr>
          <w:color w:val="000000"/>
          <w:sz w:val="18"/>
          <w:szCs w:val="18"/>
        </w:rPr>
        <w:t>positive selection</w:t>
      </w:r>
      <w:r>
        <w:rPr>
          <w:color w:val="000000"/>
          <w:sz w:val="18"/>
          <w:szCs w:val="18"/>
        </w:rPr>
        <w:t>, p-value &lt; 0.05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763135</wp:posOffset>
                </wp:positionH>
                <wp:positionV relativeFrom="paragraph">
                  <wp:posOffset>2939415</wp:posOffset>
                </wp:positionV>
                <wp:extent cx="62865" cy="2265680"/>
                <wp:effectExtent l="3810" t="3175" r="3175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2265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9" h="3568">
                              <a:moveTo>
                                <a:pt x="0" y="0"/>
                              </a:moveTo>
                              <a:lnTo>
                                <a:pt x="99" y="0"/>
                              </a:lnTo>
                              <a:lnTo>
                                <a:pt x="99" y="3568"/>
                              </a:lnTo>
                              <a:lnTo>
                                <a:pt x="0" y="3568"/>
                              </a:lnTo>
                            </a:path>
                          </a:pathLst>
                        </a:custGeom>
                        <a:noFill/>
                        <a:ln cap="sq" w="5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9,3568" path="m0,0l99,0l99,3568l0,3568e" stroked="t" o:allowincell="f" style="position:absolute;margin-left:375.05pt;margin-top:231.45pt;width:4.9pt;height:178.35pt;mso-wrap-style:none;v-text-anchor:middle">
                <v:fill o:detectmouseclick="t" on="false"/>
                <v:stroke color="black" weight="576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58360</wp:posOffset>
                </wp:positionH>
                <wp:positionV relativeFrom="paragraph">
                  <wp:posOffset>5569585</wp:posOffset>
                </wp:positionV>
                <wp:extent cx="62865" cy="1692275"/>
                <wp:effectExtent l="3810" t="3810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" cy="1692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9" h="2665">
                              <a:moveTo>
                                <a:pt x="0" y="0"/>
                              </a:moveTo>
                              <a:lnTo>
                                <a:pt x="99" y="0"/>
                              </a:lnTo>
                              <a:lnTo>
                                <a:pt x="99" y="2665"/>
                              </a:lnTo>
                              <a:lnTo>
                                <a:pt x="0" y="2665"/>
                              </a:lnTo>
                            </a:path>
                          </a:pathLst>
                        </a:custGeom>
                        <a:noFill/>
                        <a:ln cap="sq" w="5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9,2665" path="m0,0l99,0l99,2665l0,2665e" stroked="t" o:allowincell="f" style="position:absolute;margin-left:366.8pt;margin-top:438.55pt;width:4.9pt;height:133.2pt;mso-wrap-style:none;v-text-anchor:middle">
                <v:fill o:detectmouseclick="t" on="false"/>
                <v:stroke color="black" weight="5760" joinstyle="miter" endcap="square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6076950" cy="827659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6800" cy="8276760"/>
                          <a:chOff x="0" y="0"/>
                          <a:chExt cx="6076800" cy="8276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76800" cy="827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163960" y="103680"/>
                            <a:ext cx="856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35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3800" y="137880"/>
                            <a:ext cx="1623600" cy="1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3960" y="177840"/>
                            <a:ext cx="11988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189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0880" y="175320"/>
                            <a:ext cx="73080" cy="1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" h="164">
                                <a:moveTo>
                                  <a:pt x="0" y="164"/>
                                </a:moveTo>
                                <a:lnTo>
                                  <a:pt x="0" y="0"/>
                                </a:lnTo>
                                <a:lnTo>
                                  <a:pt x="115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7120" y="30096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0880" y="285840"/>
                            <a:ext cx="21096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2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332" y="16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7000" y="27360"/>
                            <a:ext cx="57240" cy="40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631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631"/>
                                </a:lnTo>
                                <a:lnTo>
                                  <a:pt x="0" y="631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2160" y="12888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282600"/>
                            <a:ext cx="5832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6400" y="42552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0560" y="533880"/>
                            <a:ext cx="17964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3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283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7000" y="57852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0560" y="608400"/>
                            <a:ext cx="20052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316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5280" y="467280"/>
                            <a:ext cx="5724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405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0040" y="46872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605880"/>
                            <a:ext cx="176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9320" y="282600"/>
                            <a:ext cx="720" cy="158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9320" y="447120"/>
                            <a:ext cx="720" cy="158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9920" y="443880"/>
                            <a:ext cx="5976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4" h="462">
                                <a:moveTo>
                                  <a:pt x="0" y="462"/>
                                </a:moveTo>
                                <a:lnTo>
                                  <a:pt x="0" y="0"/>
                                </a:lnTo>
                                <a:lnTo>
                                  <a:pt x="94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5320" y="731520"/>
                            <a:ext cx="16185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7880" y="821160"/>
                            <a:ext cx="781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23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1280" y="86544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7880" y="895320"/>
                            <a:ext cx="18720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5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295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4640" y="754560"/>
                            <a:ext cx="5724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405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29120" y="78408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0880" y="892800"/>
                            <a:ext cx="11700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20760" y="1018440"/>
                            <a:ext cx="1653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3440" y="1108080"/>
                            <a:ext cx="1213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1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6800" y="1143000"/>
                            <a:ext cx="19303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KCTC 9080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3440" y="1182240"/>
                            <a:ext cx="4644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73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2600" y="1041480"/>
                            <a:ext cx="5652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5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87880" y="108072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0880" y="1179720"/>
                            <a:ext cx="5256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8360" y="892800"/>
                            <a:ext cx="720" cy="140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8360" y="1038960"/>
                            <a:ext cx="720" cy="1411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9920" y="743040"/>
                            <a:ext cx="2844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462">
                                <a:moveTo>
                                  <a:pt x="0" y="0"/>
                                </a:moveTo>
                                <a:lnTo>
                                  <a:pt x="0" y="462"/>
                                </a:lnTo>
                                <a:lnTo>
                                  <a:pt x="45" y="462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5000" y="739800"/>
                            <a:ext cx="34920" cy="387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" h="610">
                                <a:moveTo>
                                  <a:pt x="0" y="610"/>
                                </a:moveTo>
                                <a:lnTo>
                                  <a:pt x="0" y="0"/>
                                </a:ln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8080" y="129600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5120" y="1394640"/>
                            <a:ext cx="1764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8" h="194">
                                <a:moveTo>
                                  <a:pt x="0" y="194"/>
                                </a:moveTo>
                                <a:lnTo>
                                  <a:pt x="0" y="0"/>
                                </a:lnTo>
                                <a:lnTo>
                                  <a:pt x="278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3080" y="1429920"/>
                            <a:ext cx="1653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griseu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8440" y="1537920"/>
                            <a:ext cx="9900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156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4320" y="1573560"/>
                            <a:ext cx="1653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griseu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1400" y="1681560"/>
                            <a:ext cx="21600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0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34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3440" y="1735920"/>
                            <a:ext cx="1651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gris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1400" y="1756440"/>
                            <a:ext cx="1980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31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8440" y="1649160"/>
                            <a:ext cx="192960" cy="1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4" h="164">
                                <a:moveTo>
                                  <a:pt x="0" y="0"/>
                                </a:moveTo>
                                <a:lnTo>
                                  <a:pt x="0" y="164"/>
                                </a:lnTo>
                                <a:lnTo>
                                  <a:pt x="304" y="164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5120" y="1523520"/>
                            <a:ext cx="1332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21" y="193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3280" y="1338120"/>
                            <a:ext cx="57240" cy="54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857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857"/>
                                </a:lnTo>
                                <a:lnTo>
                                  <a:pt x="0" y="857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1120" y="153972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7880" y="1520280"/>
                            <a:ext cx="572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3320" y="46440"/>
                            <a:ext cx="63000" cy="18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2891">
                                <a:moveTo>
                                  <a:pt x="0" y="0"/>
                                </a:moveTo>
                                <a:lnTo>
                                  <a:pt x="99" y="0"/>
                                </a:lnTo>
                                <a:lnTo>
                                  <a:pt x="99" y="2891"/>
                                </a:lnTo>
                                <a:lnTo>
                                  <a:pt x="0" y="2891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61440" y="885960"/>
                            <a:ext cx="11588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griseu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5000" y="1133640"/>
                            <a:ext cx="720" cy="38664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1800" y="1130400"/>
                            <a:ext cx="31320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1480" y="1870200"/>
                            <a:ext cx="1911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anulat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421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7160" y="1968480"/>
                            <a:ext cx="6876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8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108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4680" y="2013480"/>
                            <a:ext cx="20307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albovirid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627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7160" y="2043360"/>
                            <a:ext cx="1303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5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205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7360" y="2040120"/>
                            <a:ext cx="19800" cy="22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" h="349">
                                <a:moveTo>
                                  <a:pt x="0" y="349"/>
                                </a:moveTo>
                                <a:lnTo>
                                  <a:pt x="0" y="0"/>
                                </a:lnTo>
                                <a:lnTo>
                                  <a:pt x="31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8720" y="2176200"/>
                            <a:ext cx="2023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acrimycini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673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5440" y="2255400"/>
                            <a:ext cx="756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12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360" y="2310120"/>
                            <a:ext cx="2067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caviscabie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83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5440" y="2330280"/>
                            <a:ext cx="64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10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8240" y="2327400"/>
                            <a:ext cx="97200" cy="15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" h="250">
                                <a:moveTo>
                                  <a:pt x="0" y="250"/>
                                </a:moveTo>
                                <a:lnTo>
                                  <a:pt x="0" y="0"/>
                                </a:lnTo>
                                <a:lnTo>
                                  <a:pt x="153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2200" y="2444040"/>
                            <a:ext cx="2023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californic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570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8040" y="2542680"/>
                            <a:ext cx="15696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165">
                                <a:moveTo>
                                  <a:pt x="0" y="165"/>
                                </a:moveTo>
                                <a:lnTo>
                                  <a:pt x="0" y="0"/>
                                </a:lnTo>
                                <a:lnTo>
                                  <a:pt x="247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6560" y="2597040"/>
                            <a:ext cx="2156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albovinac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631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1440" y="2685960"/>
                            <a:ext cx="8892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0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5360" y="2730960"/>
                            <a:ext cx="1808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badi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40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1440" y="2760840"/>
                            <a:ext cx="11700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184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040" y="2653200"/>
                            <a:ext cx="23400" cy="10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" h="165">
                                <a:moveTo>
                                  <a:pt x="0" y="0"/>
                                </a:moveTo>
                                <a:lnTo>
                                  <a:pt x="0" y="165"/>
                                </a:lnTo>
                                <a:lnTo>
                                  <a:pt x="37" y="16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8240" y="2491920"/>
                            <a:ext cx="19800" cy="15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" h="250">
                                <a:moveTo>
                                  <a:pt x="0" y="0"/>
                                </a:moveTo>
                                <a:lnTo>
                                  <a:pt x="0" y="250"/>
                                </a:lnTo>
                                <a:lnTo>
                                  <a:pt x="31" y="25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7360" y="2267640"/>
                            <a:ext cx="20880" cy="22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349">
                                <a:moveTo>
                                  <a:pt x="0" y="0"/>
                                </a:moveTo>
                                <a:lnTo>
                                  <a:pt x="0" y="349"/>
                                </a:lnTo>
                                <a:lnTo>
                                  <a:pt x="33" y="34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699920"/>
                            <a:ext cx="118080" cy="56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889">
                                <a:moveTo>
                                  <a:pt x="0" y="0"/>
                                </a:moveTo>
                                <a:lnTo>
                                  <a:pt x="0" y="889"/>
                                </a:lnTo>
                                <a:lnTo>
                                  <a:pt x="186" y="88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130400"/>
                            <a:ext cx="720" cy="563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1240" y="1696680"/>
                            <a:ext cx="68040" cy="152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" h="2403">
                                <a:moveTo>
                                  <a:pt x="0" y="2403"/>
                                </a:moveTo>
                                <a:lnTo>
                                  <a:pt x="0" y="0"/>
                                </a:lnTo>
                                <a:lnTo>
                                  <a:pt x="107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9360" y="2874600"/>
                            <a:ext cx="172728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2320" y="2973240"/>
                            <a:ext cx="14364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6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226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7000" y="3017520"/>
                            <a:ext cx="173052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pratensi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2320" y="3048120"/>
                            <a:ext cx="763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120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6840" y="2916720"/>
                            <a:ext cx="5724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405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2946240"/>
                            <a:ext cx="681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3880" y="3044880"/>
                            <a:ext cx="284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3640" y="320364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20120" y="317124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7840" y="316152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3880" y="3260160"/>
                            <a:ext cx="6732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0640" y="3044880"/>
                            <a:ext cx="72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0640" y="3155400"/>
                            <a:ext cx="72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6640" y="3152880"/>
                            <a:ext cx="5400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" h="193">
                                <a:moveTo>
                                  <a:pt x="0" y="193"/>
                                </a:moveTo>
                                <a:lnTo>
                                  <a:pt x="0" y="0"/>
                                </a:lnTo>
                                <a:lnTo>
                                  <a:pt x="85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4360" y="334692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7400" y="331488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3080" y="330516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880" y="3403440"/>
                            <a:ext cx="12888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6640" y="3281040"/>
                            <a:ext cx="720" cy="122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3320" y="3277800"/>
                            <a:ext cx="1332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8800" y="3448800"/>
                            <a:ext cx="1867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HQA015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5640" y="3547080"/>
                            <a:ext cx="766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21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2880" y="358200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5640" y="3621960"/>
                            <a:ext cx="1306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6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206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48920" y="3500280"/>
                            <a:ext cx="565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4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4"/>
                                </a:lnTo>
                                <a:lnTo>
                                  <a:pt x="0" y="404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8320" y="352944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6560" y="3618720"/>
                            <a:ext cx="1908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3320" y="3451320"/>
                            <a:ext cx="720" cy="167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3920" y="3448800"/>
                            <a:ext cx="59760" cy="22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4" h="355">
                                <a:moveTo>
                                  <a:pt x="0" y="355"/>
                                </a:moveTo>
                                <a:lnTo>
                                  <a:pt x="0" y="0"/>
                                </a:lnTo>
                                <a:lnTo>
                                  <a:pt x="94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1200" y="372564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4880" y="3834000"/>
                            <a:ext cx="1198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89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4240" y="387864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4880" y="3909240"/>
                            <a:ext cx="7056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111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8480" y="3777480"/>
                            <a:ext cx="5724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404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404"/>
                                </a:lnTo>
                                <a:lnTo>
                                  <a:pt x="0" y="404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080" y="378792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6440" y="3906000"/>
                            <a:ext cx="284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3920" y="3680640"/>
                            <a:ext cx="720" cy="2253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120" y="3677400"/>
                            <a:ext cx="64800" cy="25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" h="400">
                                <a:moveTo>
                                  <a:pt x="0" y="400"/>
                                </a:moveTo>
                                <a:lnTo>
                                  <a:pt x="0" y="0"/>
                                </a:lnTo>
                                <a:lnTo>
                                  <a:pt x="102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3480" y="402192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0800" y="4121280"/>
                            <a:ext cx="871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37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9480" y="4165560"/>
                            <a:ext cx="173052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0800" y="4196160"/>
                            <a:ext cx="17064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9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269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4520" y="4064760"/>
                            <a:ext cx="56520" cy="256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4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4"/>
                                </a:lnTo>
                                <a:lnTo>
                                  <a:pt x="0" y="404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412236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2000" y="4192920"/>
                            <a:ext cx="284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120" y="3936960"/>
                            <a:ext cx="720" cy="2559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120" y="3934440"/>
                            <a:ext cx="9000" cy="30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478">
                                <a:moveTo>
                                  <a:pt x="0" y="478"/>
                                </a:moveTo>
                                <a:lnTo>
                                  <a:pt x="0" y="0"/>
                                </a:lnTo>
                                <a:lnTo>
                                  <a:pt x="14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7760" y="435096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0920" y="430920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3040" y="4316760"/>
                            <a:ext cx="1722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2680" y="4408200"/>
                            <a:ext cx="13896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7760" y="449460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52800" y="4452480"/>
                            <a:ext cx="61992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8280" y="4451400"/>
                            <a:ext cx="1727280" cy="32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1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9880" y="4551840"/>
                            <a:ext cx="13968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1200" y="4637880"/>
                            <a:ext cx="5652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179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76200" y="4605480"/>
                            <a:ext cx="61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0040" y="4597920"/>
                            <a:ext cx="172512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pratensi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9240" y="4695120"/>
                            <a:ext cx="716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8040" y="478152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76200" y="4739760"/>
                            <a:ext cx="61992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473976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7320" y="4838760"/>
                            <a:ext cx="10044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2360" y="488304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6760" y="4982040"/>
                            <a:ext cx="583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92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1240" y="5036040"/>
                            <a:ext cx="1755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praten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6760" y="5056560"/>
                            <a:ext cx="20700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6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326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0760" y="4925160"/>
                            <a:ext cx="5652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5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1280" y="4983480"/>
                            <a:ext cx="61992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7320" y="5054040"/>
                            <a:ext cx="1980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4800" y="4838760"/>
                            <a:ext cx="72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4800" y="4949280"/>
                            <a:ext cx="72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000" y="4823640"/>
                            <a:ext cx="2844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45" y="193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000" y="4695120"/>
                            <a:ext cx="720" cy="122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7360" y="4689000"/>
                            <a:ext cx="9000" cy="132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208">
                                <a:moveTo>
                                  <a:pt x="0" y="0"/>
                                </a:moveTo>
                                <a:lnTo>
                                  <a:pt x="0" y="208"/>
                                </a:lnTo>
                                <a:lnTo>
                                  <a:pt x="14" y="2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7360" y="4551840"/>
                            <a:ext cx="720" cy="131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4550400"/>
                            <a:ext cx="7560" cy="13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" h="214">
                                <a:moveTo>
                                  <a:pt x="0" y="0"/>
                                </a:moveTo>
                                <a:lnTo>
                                  <a:pt x="0" y="214"/>
                                </a:lnTo>
                                <a:lnTo>
                                  <a:pt x="12" y="214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4408200"/>
                            <a:ext cx="720" cy="135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120" y="4243680"/>
                            <a:ext cx="49680" cy="30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478">
                                <a:moveTo>
                                  <a:pt x="0" y="0"/>
                                </a:moveTo>
                                <a:lnTo>
                                  <a:pt x="0" y="478"/>
                                </a:lnTo>
                                <a:lnTo>
                                  <a:pt x="78" y="47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5800" y="4240440"/>
                            <a:ext cx="18432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360" y="5179680"/>
                            <a:ext cx="2173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atroolivace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405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2920" y="4758120"/>
                            <a:ext cx="137880" cy="511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7" h="805">
                                <a:moveTo>
                                  <a:pt x="0" y="0"/>
                                </a:moveTo>
                                <a:lnTo>
                                  <a:pt x="0" y="805"/>
                                </a:lnTo>
                                <a:lnTo>
                                  <a:pt x="217" y="8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2920" y="4240440"/>
                            <a:ext cx="720" cy="5112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1240" y="3228840"/>
                            <a:ext cx="211320" cy="152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2403">
                                <a:moveTo>
                                  <a:pt x="0" y="0"/>
                                </a:moveTo>
                                <a:lnTo>
                                  <a:pt x="0" y="2403"/>
                                </a:lnTo>
                                <a:lnTo>
                                  <a:pt x="333" y="2403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4160" y="3225960"/>
                            <a:ext cx="127080" cy="108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" h="1716">
                                <a:moveTo>
                                  <a:pt x="0" y="1716"/>
                                </a:moveTo>
                                <a:lnTo>
                                  <a:pt x="0" y="0"/>
                                </a:lnTo>
                                <a:lnTo>
                                  <a:pt x="20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97560" y="5313600"/>
                            <a:ext cx="1818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aureu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 4.1833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24160" y="4321080"/>
                            <a:ext cx="546840" cy="109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61" h="1719">
                                <a:moveTo>
                                  <a:pt x="0" y="0"/>
                                </a:moveTo>
                                <a:lnTo>
                                  <a:pt x="0" y="1719"/>
                                </a:lnTo>
                                <a:lnTo>
                                  <a:pt x="861" y="171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7400" y="4318560"/>
                            <a:ext cx="87120" cy="82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" h="1297">
                                <a:moveTo>
                                  <a:pt x="0" y="1297"/>
                                </a:moveTo>
                                <a:lnTo>
                                  <a:pt x="0" y="0"/>
                                </a:lnTo>
                                <a:lnTo>
                                  <a:pt x="137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5480" y="545724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2000" y="5556240"/>
                            <a:ext cx="2278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9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359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880" y="5600160"/>
                            <a:ext cx="182376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2000" y="5630400"/>
                            <a:ext cx="6732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106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2720" y="5499000"/>
                            <a:ext cx="5724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405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1040" y="552888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5627880"/>
                            <a:ext cx="4392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2160" y="5795640"/>
                            <a:ext cx="5652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179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6120" y="577296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5280" y="5753880"/>
                            <a:ext cx="1857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lunaelacti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S 0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5843160"/>
                            <a:ext cx="9900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5920" y="5627880"/>
                            <a:ext cx="720" cy="10404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5920" y="5738400"/>
                            <a:ext cx="72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5735160"/>
                            <a:ext cx="100440" cy="23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8" h="367">
                                <a:moveTo>
                                  <a:pt x="0" y="367"/>
                                </a:moveTo>
                                <a:lnTo>
                                  <a:pt x="0" y="0"/>
                                </a:lnTo>
                                <a:lnTo>
                                  <a:pt x="158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6440" y="5878080"/>
                            <a:ext cx="18453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MM25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4480" y="5986800"/>
                            <a:ext cx="76320" cy="21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343">
                                <a:moveTo>
                                  <a:pt x="0" y="343"/>
                                </a:moveTo>
                                <a:lnTo>
                                  <a:pt x="0" y="0"/>
                                </a:lnTo>
                                <a:lnTo>
                                  <a:pt x="12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6240" y="602172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1000" y="6130440"/>
                            <a:ext cx="7812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23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9920" y="6174720"/>
                            <a:ext cx="1823760" cy="16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1000" y="6204600"/>
                            <a:ext cx="18720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5"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295" y="10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76840" y="6054120"/>
                            <a:ext cx="5652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5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613152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6360" y="6202080"/>
                            <a:ext cx="4428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2640" y="631836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9320" y="6416640"/>
                            <a:ext cx="3060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48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8960" y="6461640"/>
                            <a:ext cx="18237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9320" y="6491520"/>
                            <a:ext cx="15300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1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241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5360" y="6360120"/>
                            <a:ext cx="5652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5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639936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5360" y="6488280"/>
                            <a:ext cx="93960" cy="72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667584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663372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8040" y="6652800"/>
                            <a:ext cx="1823760" cy="19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5280" y="6751440"/>
                            <a:ext cx="169560" cy="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6838200"/>
                            <a:ext cx="5724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9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  <a:lnTo>
                                  <a:pt x="90" y="179"/>
                                </a:ln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681552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4960" y="679644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5360" y="6894720"/>
                            <a:ext cx="132120" cy="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2640" y="694008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0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3480" y="7038360"/>
                            <a:ext cx="11232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"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177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7083360"/>
                            <a:ext cx="185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lunaelac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 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3480" y="7113240"/>
                            <a:ext cx="1378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7" h="108">
                                <a:moveTo>
                                  <a:pt x="0" y="0"/>
                                </a:moveTo>
                                <a:lnTo>
                                  <a:pt x="0" y="108"/>
                                </a:lnTo>
                                <a:lnTo>
                                  <a:pt x="217" y="10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5200" y="6981840"/>
                            <a:ext cx="56520" cy="25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" h="405">
                                <a:moveTo>
                                  <a:pt x="0" y="0"/>
                                </a:moveTo>
                                <a:lnTo>
                                  <a:pt x="89" y="0"/>
                                </a:lnTo>
                                <a:lnTo>
                                  <a:pt x="89" y="405"/>
                                </a:lnTo>
                                <a:lnTo>
                                  <a:pt x="0" y="405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1960" y="7011720"/>
                            <a:ext cx="686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otype 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5360" y="7110000"/>
                            <a:ext cx="78120" cy="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840" y="6894720"/>
                            <a:ext cx="0" cy="104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840" y="7005960"/>
                            <a:ext cx="0" cy="10404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040" y="6880320"/>
                            <a:ext cx="1080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17" y="193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040" y="6751440"/>
                            <a:ext cx="0" cy="12240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0280" y="6710040"/>
                            <a:ext cx="4176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66" y="263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0280" y="6536160"/>
                            <a:ext cx="0" cy="1677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1280" y="6480720"/>
                            <a:ext cx="9000" cy="226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356">
                                <a:moveTo>
                                  <a:pt x="0" y="0"/>
                                </a:moveTo>
                                <a:lnTo>
                                  <a:pt x="0" y="356"/>
                                </a:lnTo>
                                <a:lnTo>
                                  <a:pt x="14" y="356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1280" y="6249600"/>
                            <a:ext cx="0" cy="22536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2280" y="6258600"/>
                            <a:ext cx="9000" cy="21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346">
                                <a:moveTo>
                                  <a:pt x="0" y="0"/>
                                </a:moveTo>
                                <a:lnTo>
                                  <a:pt x="0" y="346"/>
                                </a:lnTo>
                                <a:lnTo>
                                  <a:pt x="14" y="346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3640" y="6022440"/>
                            <a:ext cx="9000" cy="23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367">
                                <a:moveTo>
                                  <a:pt x="0" y="0"/>
                                </a:moveTo>
                                <a:lnTo>
                                  <a:pt x="0" y="367"/>
                                </a:lnTo>
                                <a:lnTo>
                                  <a:pt x="14" y="367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8440" y="6019200"/>
                            <a:ext cx="474840" cy="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5560" y="5195520"/>
                            <a:ext cx="0" cy="82368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6800" y="5192280"/>
                            <a:ext cx="158760" cy="106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0" h="1674">
                                <a:moveTo>
                                  <a:pt x="0" y="1674"/>
                                </a:moveTo>
                                <a:lnTo>
                                  <a:pt x="0" y="0"/>
                                </a:lnTo>
                                <a:lnTo>
                                  <a:pt x="25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2840" y="7236360"/>
                            <a:ext cx="1764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bobili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624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6800" y="6261120"/>
                            <a:ext cx="651600" cy="106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6" h="1676">
                                <a:moveTo>
                                  <a:pt x="0" y="0"/>
                                </a:moveTo>
                                <a:lnTo>
                                  <a:pt x="0" y="1676"/>
                                </a:lnTo>
                                <a:lnTo>
                                  <a:pt x="1026" y="1676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8800" y="6258600"/>
                            <a:ext cx="108000" cy="60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0" h="948">
                                <a:moveTo>
                                  <a:pt x="0" y="948"/>
                                </a:moveTo>
                                <a:lnTo>
                                  <a:pt x="0" y="0"/>
                                </a:lnTo>
                                <a:lnTo>
                                  <a:pt x="170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93440" y="7370280"/>
                            <a:ext cx="207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eptomyces argenteolu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S 4.1693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8800" y="6867000"/>
                            <a:ext cx="620280" cy="60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77" h="948">
                                <a:moveTo>
                                  <a:pt x="0" y="0"/>
                                </a:moveTo>
                                <a:lnTo>
                                  <a:pt x="0" y="948"/>
                                </a:lnTo>
                                <a:lnTo>
                                  <a:pt x="977" y="948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760" y="6863760"/>
                            <a:ext cx="1049040" cy="37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52" h="584">
                                <a:moveTo>
                                  <a:pt x="0" y="584"/>
                                </a:moveTo>
                                <a:lnTo>
                                  <a:pt x="0" y="0"/>
                                </a:lnTo>
                                <a:lnTo>
                                  <a:pt x="1652" y="0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0800" y="7533000"/>
                            <a:ext cx="2017440" cy="283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Mycobacterium tuberculosi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H37Rv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9760" y="7240320"/>
                            <a:ext cx="2397600" cy="37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76" h="586">
                                <a:moveTo>
                                  <a:pt x="0" y="0"/>
                                </a:moveTo>
                                <a:lnTo>
                                  <a:pt x="0" y="586"/>
                                </a:lnTo>
                                <a:lnTo>
                                  <a:pt x="3776" y="586"/>
                                </a:lnTo>
                              </a:path>
                            </a:pathLst>
                          </a:custGeom>
                          <a:noFill/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3920" y="707400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8760" y="54831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0760" y="641088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8480" y="565776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240" y="69076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8960" y="61239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5880" y="67366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7520" y="65178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8240" y="62859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4640" y="599256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1360" y="60850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152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360" y="76716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6080" y="1288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3880" y="13716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4840" y="8928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7920" y="2901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8320" y="172332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9440" y="11138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8760" y="16174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4680" y="5958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6080" y="100512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2280" y="215460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2880" y="50007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6640" y="27216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1640" y="25376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9480" y="19245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2560" y="23709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8440" y="41072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7160" y="15908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30243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6840" y="483300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8440" y="29577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5160" y="37350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7000" y="32004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920" y="33516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6680" y="40982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7120" y="352368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7840" y="44607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3160" y="38660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360" y="406764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8760" y="480744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9280" y="49287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5280" y="46245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9280" y="7856280"/>
                            <a:ext cx="343440" cy="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280" y="7832160"/>
                            <a:ext cx="0" cy="4824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80" y="7832160"/>
                            <a:ext cx="0" cy="48240"/>
                          </a:xfrm>
                          <a:prstGeom prst="line">
                            <a:avLst/>
                          </a:prstGeom>
                          <a:ln cap="sq"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520" y="788040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8.5pt;height:651.7pt" coordorigin="0,0" coordsize="9570,13034">
                <v:rect id="shape_0" stroked="f" o:allowincell="f" style="position:absolute;left:0;top:0;width:9569;height:1303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coordsize="135,108" path="m0,108l0,0l135,0e" stroked="t" o:allowincell="f" style="position:absolute;left:3408;top:163;width:134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18;top:217;width:2556;height:23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9,109" path="m0,0l0,109l189,109e" stroked="t" o:allowincell="f" style="position:absolute;left:3408;top:280;width:188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15,164" path="m0,164l0,0l115,0e" stroked="t" o:allowincell="f" style="position:absolute;left:3293;top:276;width:114;height:16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539;top:474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32,165" path="m0,0l0,165l332,165e" stroked="t" o:allowincell="f" style="position:absolute;left:3293;top:450;width:331;height:16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631" path="m0,0l90,0l90,631l0,631e" stroked="t" o:allowincell="f" style="position:absolute;left:6279;top:43;width:89;height:630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523;top:203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1,445" to="3292,445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3396;top:670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83,108" path="m0,108l0,0l283,0e" stroked="t" o:allowincell="f" style="position:absolute;left:3229;top:841;width:282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444;top:911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16,109" path="m0,0l0,109l316,109e" stroked="t" o:allowincell="f" style="position:absolute;left:3229;top:958;width:315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405" path="m0,0l90,0l90,405l0,405e" stroked="t" o:allowincell="f" style="position:absolute;left:6150;top:736;width:89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315;top:738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1,954" to="3228,95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196,445" to="3196,69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196,704" to="3196,953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4,462" path="m0,462l0,0l94,0e" stroked="t" o:allowincell="f" style="position:absolute;left:3102;top:699;width:93;height:461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394;top:1152;width:254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3,108" path="m0,108l0,0l123,0e" stroked="t" o:allowincell="f" style="position:absolute;left:3335;top:1293;width:122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514;top:1363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95,109" path="m0,0l0,109l295,109e" stroked="t" o:allowincell="f" style="position:absolute;left:3335;top:1410;width:294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405" path="m0,0l90,0l90,405l0,405e" stroked="t" o:allowincell="f" style="position:absolute;left:6165;top:1188;width:89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345;top:1235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1,1406" to="3334,140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3340;top:1604;width:260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1,108" path="m0,108l0,0l191,0e" stroked="t" o:allowincell="f" style="position:absolute;left:3234;top:1745;width:190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192;top:1800;width:3039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KCTC 9080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3,109" path="m0,0l0,109l73,109e" stroked="t" o:allowincell="f" style="position:absolute;left:3234;top:1862;width:72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5" path="m0,0l89,0l89,405l0,405e" stroked="t" o:allowincell="f" style="position:absolute;left:6256;top:1640;width:88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595;top:1702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1,1858" to="3233,185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147,1406" to="3147,162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147,1636" to="3147,1857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45,462" path="m0,0l0,462l45,462e" stroked="t" o:allowincell="f" style="position:absolute;left:3102;top:1170;width:44;height:461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55,610" path="m0,610l0,0l55,0e" stroked="t" o:allowincell="f" style="position:absolute;left:3047;top:1165;width:54;height:609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304;top:2041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78,194" path="m0,194l0,0l278,0e" stroked="t" o:allowincell="f" style="position:absolute;left:3142;top:2196;width:277;height:19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233;top:2252;width:260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griseu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6,165" path="m0,165l0,0l156,0e" stroked="t" o:allowincell="f" style="position:absolute;left:3163;top:2422;width:155;height:16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692;top:2478;width:260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griseu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40,109" path="m0,109l0,0l340,0e" stroked="t" o:allowincell="f" style="position:absolute;left:3467;top:2648;width:339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517;top:2734;width:260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gris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1,108" path="m0,0l0,108l31,108e" stroked="t" o:allowincell="f" style="position:absolute;left:3467;top:2766;width:30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304,164" path="m0,0l0,164l304,164e" stroked="t" o:allowincell="f" style="position:absolute;left:3163;top:2597;width:303;height:16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21,193" path="m0,0l0,193l21,193e" stroked="t" o:allowincell="f" style="position:absolute;left:3142;top:2399;width:20;height:19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857" path="m0,0l90,0l90,857l0,857e" stroked="t" o:allowincell="f" style="position:absolute;left:6462;top:2107;width:89;height:856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600;top:2425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2,2394" to="3141,239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9,2891" path="m0,0l99,0l99,2891l0,2891e" stroked="t" o:allowincell="f" style="position:absolute;left:7533;top:73;width:98;height:2890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7656;top:1395;width:182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griseu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7,1785" to="3047,2393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2554,1780" to="3046,1780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2774;top:2945;width:301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anulat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421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8,109" path="m0,109l0,0l108,0e" stroked="t" o:allowincell="f" style="position:absolute;left:2767;top:3100;width:107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842;top:3171;width:3197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albovirid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627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5,108" path="m0,0l0,108l205,108e" stroked="t" o:allowincell="f" style="position:absolute;left:2767;top:3218;width:204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31,349" path="m0,349l0,0l31,0e" stroked="t" o:allowincell="f" style="position:absolute;left:2736;top:3213;width:30;height:34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864;top:3427;width:318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acrimycini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673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,109" path="m0,109l0,0l12,0e" stroked="t" o:allowincell="f" style="position:absolute;left:2922;top:3552;width:11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892;top:3638;width:325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caviscabie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836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,108" path="m0,0l0,108l10,108e" stroked="t" o:allowincell="f" style="position:absolute;left:2922;top:3670;width:9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53,250" path="m0,250l0,0l153,0e" stroked="t" o:allowincell="f" style="position:absolute;left:2769;top:3665;width:152;height:249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17;top:3849;width:318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californic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570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7,165" path="m0,165l0,0l247,0e" stroked="t" o:allowincell="f" style="position:absolute;left:2800;top:4004;width:246;height:16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861;top:4090;width:339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albovinac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631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0,109" path="m0,109l0,0l140,0e" stroked="t" o:allowincell="f" style="position:absolute;left:2837;top:4230;width:139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06;top:4301;width:2847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badi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406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4,108" path="m0,0l0,108l184,108e" stroked="t" o:allowincell="f" style="position:absolute;left:2837;top:4348;width:183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37,165" path="m0,0l0,165l37,165e" stroked="t" o:allowincell="f" style="position:absolute;left:2800;top:4178;width:36;height:16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31,250" path="m0,0l0,250l31,250e" stroked="t" o:allowincell="f" style="position:absolute;left:2769;top:3924;width:30;height:249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33,349" path="m0,0l0,349l33,349e" stroked="t" o:allowincell="f" style="position:absolute;left:2736;top:3571;width:32;height:34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86,889" path="m0,0l0,889l186,889e" stroked="t" o:allowincell="f" style="position:absolute;left:2550;top:2677;width:185;height:88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550,1780" to="2550,266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07,2403" path="m0,2403l0,0l107,0e" stroked="t" o:allowincell="f" style="position:absolute;left:2443;top:2672;width:106;height:240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558;top:4527;width:2719;height:2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6,108" path="m0,108l0,0l226,0e" stroked="t" o:allowincell="f" style="position:absolute;left:3437;top:4682;width:225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444;top:4752;width:2724;height:2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pratensi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,108" path="m0,0l0,108l120,108e" stroked="t" o:allowincell="f" style="position:absolute;left:3437;top:4800;width:119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405" path="m0,0l90,0l90,405l0,405e" stroked="t" o:allowincell="f" style="position:absolute;left:6389;top:4593;width:89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480;top:4640;width:1072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92,4795" to="3436,4795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0,179" path="m0,0l90,0l90,179l0,179e" stroked="t" o:allowincell="f" style="position:absolute;left:6179;top:5045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331;top:4994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8;top:4979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92,5134" to="3497,513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387,4795" to="3387,495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387,4969" to="3387,5133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85,193" path="m0,193l0,0l85,0e" stroked="t" o:allowincell="f" style="position:absolute;left:3302;top:4965;width:84;height:19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179" path="m0,0l90,0l90,179l0,179e" stroked="t" o:allowincell="f" style="position:absolute;left:6180;top:5271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358;top:5220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5;top:5205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07,5360" to="3509,5360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302,5167" to="3302,535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21,264" path="m0,264l0,0l21,0e" stroked="t" o:allowincell="f" style="position:absolute;left:3281;top:5162;width:20;height:26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305;top:5431;width:294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HQA015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1,108" path="m0,108l0,0l121,0e" stroked="t" o:allowincell="f" style="position:absolute;left:3316;top:5586;width:120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406;top:5641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6,108" path="m0,0l0,108l206,108e" stroked="t" o:allowincell="f" style="position:absolute;left:3316;top:5704;width:205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4" path="m0,0l89,0l89,404l0,404e" stroked="t" o:allowincell="f" style="position:absolute;left:6376;top:5512;width:88;height:40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470;top:5558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6,5699" to="3315,569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281,5435" to="3281,569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4,355" path="m0,355l0,0l94,0e" stroked="t" o:allowincell="f" style="position:absolute;left:3187;top:5431;width:93;height:35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356;top:5867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9,108" path="m0,108l0,0l189,0e" stroked="t" o:allowincell="f" style="position:absolute;left:3236;top:6038;width:188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251;top:6108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1,108" path="m0,0l0,108l111,108e" stroked="t" o:allowincell="f" style="position:absolute;left:3236;top:6156;width:110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404" path="m0,0l90,0l90,404l0,404e" stroked="t" o:allowincell="f" style="position:absolute;left:6360;top:5949;width:89;height:40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479;top:5965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91,6151" to="3235,6151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187,5796" to="3187,6150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02,400" path="m0,400l0,0l102,0e" stroked="t" o:allowincell="f" style="position:absolute;left:3085;top:5791;width:101;height:399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171;top:6334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7,108" path="m0,108l0,0l137,0e" stroked="t" o:allowincell="f" style="position:absolute;left:3135;top:6490;width:136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369;top:6560;width:2724;height:1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69,108" path="m0,0l0,108l269,108e" stroked="t" o:allowincell="f" style="position:absolute;left:3135;top:6608;width:268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4" path="m0,0l89,0l89,404l0,404e" stroked="t" o:allowincell="f" style="position:absolute;left:6070;top:6401;width:88;height:40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99;top:6492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0,6603" to="3134,6603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085,6200" to="3085,660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4,478" path="m0,478l0,0l14,0e" stroked="t" o:allowincell="f" style="position:absolute;left:3071;top:6196;width:13;height:47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179" path="m0,0l90,0l90,179l0,179e" stroked="t" o:allowincell="f" style="position:absolute;left:6075;top:6852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06;top:6786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6;top:6798;width:27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4,6942" to="3372,694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0,179" path="m0,0l90,0l90,179l0,179e" stroked="t" o:allowincell="f" style="position:absolute;left:6075;top:7078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25;top:7012;width:975;height:3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3;top:7010;width:2719;height:50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5,7168" to="3384,716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89,179" path="m0,0l89,0l89,179l0,179e" stroked="t" o:allowincell="f" style="position:absolute;left:6049;top:7304;width:88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62;top:7253;width:97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7;top:7241;width:2716;height:57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pratensi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80,7394" to="3292,739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0,179" path="m0,0l90,0l90,179l0,179e" stroked="t" o:allowincell="f" style="position:absolute;left:6060;top:7530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62;top:7464;width:975;height:33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7464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7620" to="3381,7620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3232;top:7690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2,108" path="m0,108l0,0l92,0e" stroked="t" o:allowincell="f" style="position:absolute;left:3255;top:7846;width:91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435;top:7931;width:276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praten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6,109" path="m0,0l0,109l326,109e" stroked="t" o:allowincell="f" style="position:absolute;left:3255;top:7963;width:325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5" path="m0,0l89,0l89,405l0,405e" stroked="t" o:allowincell="f" style="position:absolute;left:6316;top:7756;width:88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490;top:7848;width:975;height:2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7959" to="3254,795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220,7620" to="3220,778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220,7794" to="3220,795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45,193" path="m0,0l0,193l45,193e" stroked="t" o:allowincell="f" style="position:absolute;left:3175;top:7596;width:44;height:19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3175,7394" to="3175,758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4,208" path="m0,0l0,208l14,208e" stroked="t" o:allowincell="f" style="position:absolute;left:3161;top:7384;width:13;height:2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3161,7168" to="3161,737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2,214" path="m0,0l0,214l12,214e" stroked="t" o:allowincell="f" style="position:absolute;left:3149;top:7166;width:11;height:21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3149,6942" to="3149,7155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78,478" path="m0,0l0,478l78,478e" stroked="t" o:allowincell="f" style="position:absolute;left:3071;top:6683;width:77;height:47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781,6678" to="3070,667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2892;top:8157;width:3422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atroolivace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405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7,805" path="m0,0l0,805l217,805e" stroked="t" o:allowincell="f" style="position:absolute;left:2776;top:7493;width:216;height:8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776,6678" to="2776,748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333,2403" path="m0,0l0,2403l333,2403e" stroked="t" o:allowincell="f" style="position:absolute;left:2443;top:5085;width:332;height:240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200,1716" path="m0,1716l0,0l200,0e" stroked="t" o:allowincell="f" style="position:absolute;left:2243;top:5080;width:199;height:1715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88;top:8368;width:2862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aureu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 4.1833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61,1719" path="m0,0l0,1719l861,1719e" stroked="t" o:allowincell="f" style="position:absolute;left:2243;top:6805;width:860;height:171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37,1297" path="m0,1297l0,0l137,0e" stroked="t" o:allowincell="f" style="position:absolute;left:2106;top:6801;width:136;height:1296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284;top:8594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59,108" path="m0,108l0,0l359,0e" stroked="t" o:allowincell="f" style="position:absolute;left:3090;top:8750;width:358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080;top:8819;width:2871;height:2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6,109" path="m0,0l0,109l106,109e" stroked="t" o:allowincell="f" style="position:absolute;left:3090;top:8867;width:105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90,405" path="m0,0l90,0l90,405l0,405e" stroked="t" o:allowincell="f" style="position:absolute;left:6209;top:8660;width:89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301;top:8707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21,8863" to="3089,8863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89,179" path="m0,0l89,0l89,179l0,179e" stroked="t" o:allowincell="f" style="position:absolute;left:5956;top:9127;width:88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104;top:9091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32;top:9061;width:292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lunaelacti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S 0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21,9202" to="3176,920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017,8863" to="3017,902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017,9037" to="3017,9201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58,367" path="m0,367l0,0l158,0e" stroked="t" o:allowincell="f" style="position:absolute;left:2859;top:9032;width:157;height:366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08;top:9257;width:290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MM25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,343" path="m0,343l0,0l120,0e" stroked="t" o:allowincell="f" style="position:absolute;left:2873;top:9428;width:119;height:34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39;top:9483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3,108" path="m0,108l0,0l123,0e" stroked="t" o:allowincell="f" style="position:absolute;left:2962;top:9654;width:122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102;top:9724;width:2871;height:2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95,109" path="m0,0l0,109l295,109e" stroked="t" o:allowincell="f" style="position:absolute;left:2962;top:9771;width:294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5" path="m0,0l89,0l89,405l0,405e" stroked="t" o:allowincell="f" style="position:absolute;left:6105;top:9534;width:88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99;top:9656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2,9767" to="2961,9767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3075;top:9950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,109" path="m0,109l0,0l48,0e" stroked="t" o:allowincell="f" style="position:absolute;left:3054;top:10105;width:47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195;top:10176;width:287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1,108" path="m0,0l0,108l241,108e" stroked="t" o:allowincell="f" style="position:absolute;left:3054;top:10223;width:240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5" path="m0,0l89,0l89,405l0,405e" stroked="t" o:allowincell="f" style="position:absolute;left:6166;top:10016;width:88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99;top:10078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6,10218" to="3053,1021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0,179" path="m0,0l90,0l90,179l0,179e" stroked="t" o:allowincell="f" style="position:absolute;left:6120;top:10513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99;top:10447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5;top:10477;width:2871;height:3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32,10632" to="3298,1063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90,179" path="m0,0l90,0l90,179l0,179e" stroked="t" o:allowincell="f" style="position:absolute;left:6120;top:10769;width:89;height:17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99;top:10733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0;top:10703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8,10858" to="3255,1085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3217;top:10929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0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7,109" path="m0,109l0,0l177,0e" stroked="t" o:allowincell="f" style="position:absolute;left:3171;top:11084;width:176;height:108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239;top:11155;width:291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lunaelact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 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7,108" path="m0,0l0,108l217,108e" stroked="t" o:allowincell="f" style="position:absolute;left:3171;top:11202;width:216;height:10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89,405" path="m0,0l89,0l89,405l0,405e" stroked="t" o:allowincell="f" style="position:absolute;left:6134;top:10995;width:88;height:404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6271;top:11042;width:108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otype 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8,11197" to="3170,11197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044,10858" to="3044,1102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3044,11033" to="3044,1119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7,193" path="m0,0l0,193l17,193e" stroked="t" o:allowincell="f" style="position:absolute;left:3027;top:10835;width:16;height:19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3027,10632" to="3027,10824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66,263" path="m0,0l0,263l66,263e" stroked="t" o:allowincell="f" style="position:absolute;left:2961;top:10567;width:65;height:262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961,10293" to="2961,1055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4,356" path="m0,0l0,356l14,356e" stroked="t" o:allowincell="f" style="position:absolute;left:2947;top:10206;width:13;height:355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947,9842" to="2947,10196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14,346" path="m0,0l0,346l14,346e" stroked="t" o:allowincell="f" style="position:absolute;left:2933;top:9856;width:13;height:345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4,367" path="m0,0l0,367l14,367e" stroked="t" o:allowincell="f" style="position:absolute;left:2919;top:9484;width:13;height:366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line id="shape_0" from="2171,9479" to="2918,947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2166,8182" to="2166,9478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coordsize="250,1674" path="m0,1674l0,0l250,0e" stroked="t" o:allowincell="f" style="position:absolute;left:1916;top:8177;width:249;height:167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902;top:11396;width:2777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bobili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624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26,1676" path="m0,0l0,1676l1026,1676e" stroked="t" o:allowincell="f" style="position:absolute;left:1916;top:9860;width:1025;height:1675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70,948" path="m0,948l0,0l170,0e" stroked="t" o:allowincell="f" style="position:absolute;left:1746;top:9856;width:169;height:94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667;top:11607;width:3270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eptomyces argenteolu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S 4.1693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77,948" path="m0,0l0,948l977,948e" stroked="t" o:allowincell="f" style="position:absolute;left:1746;top:10814;width:976;height:947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coordsize="1652,584" path="m0,584l0,0l1652,0e" stroked="t" o:allowincell="f" style="position:absolute;left:94;top:10809;width:1651;height:583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3844;top:11863;width:3176;height:44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Mycobacterium tuberculosi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H37Rv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776,586" path="m0,0l0,586l3776,586e" stroked="t" o:allowincell="f" style="position:absolute;left:94;top:11402;width:3775;height:585;mso-wrap-style:none;v-text-anchor:middle;mso-position-horizontal-relative:char">
                  <v:fill o:detectmouseclick="t" on="false"/>
                  <v:stroke color="black" weight="5760" joinstyle="miter" endcap="square"/>
                  <w10:wrap type="none"/>
                </v:shape>
                <v:shape id="shape_0" stroked="f" o:allowincell="f" style="position:absolute;left:2762;top:11140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1;top:8635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1;top:10096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3;top:8910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3;top:1087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8;top:964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5;top:10609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6;top:1026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7;top:9899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0;top:9437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7;top:9583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8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2;top:1208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9;top:203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5;top:2160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4;top:1406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7;top:457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0;top:271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7;top:175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3;top:2547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2;top:93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4;top:1583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9;top:3393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7;top:7875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3;top:4286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2;top:3996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19;top:3031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2;top:373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9;top:646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0;top:2505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9;top:4763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2;top:7611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3;top:465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9;top:5882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9;top:5040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2;top:527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7;top:645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2;top:5549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1;top:7025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4;top:6088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2;top:6406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3;top:7571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5;top:7762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0;top:7283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6,12372" to="1106,12372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566,12334" to="566,1240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line id="shape_0" from="1107,12334" to="1107,12409" stroked="t" o:allowincell="f" style="position:absolute;mso-position-horizontal-relative:char">
                  <v:stroke color="black" weight="5760" joinstyle="miter" endcap="square"/>
                  <v:fill o:detectmouseclick="t" on="false"/>
                  <w10:wrap type="none"/>
                </v:line>
                <v:shape id="shape_0" stroked="f" o:allowincell="f" style="position:absolute;left:684;top:12410;width:3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33930</wp:posOffset>
                </wp:positionH>
                <wp:positionV relativeFrom="paragraph">
                  <wp:posOffset>-635</wp:posOffset>
                </wp:positionV>
                <wp:extent cx="1604645" cy="19875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6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Streptomyces griseus WS 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4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35pt;height:15.65pt;mso-wrap-distance-left:9.05pt;mso-wrap-distance-right:9.05pt;mso-wrap-distance-top:0pt;mso-wrap-distance-bottom:0pt;margin-top:-0.05pt;mso-position-vertical-relative:text;margin-left:17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Streptomyces griseus WS 0</w:t>
                      </w:r>
                      <w:r>
                        <w:rPr>
                          <w:color w:val="000000"/>
                          <w:szCs w:val="21"/>
                        </w:rPr>
                        <w:t>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60925</wp:posOffset>
                </wp:positionH>
                <wp:positionV relativeFrom="paragraph">
                  <wp:posOffset>3994150</wp:posOffset>
                </wp:positionV>
                <wp:extent cx="1229995" cy="1492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9995" cy="14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Streptomyces pratens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85pt;height:11.75pt;mso-wrap-distance-left:9.05pt;mso-wrap-distance-right:9.05pt;mso-wrap-distance-top:0pt;mso-wrap-distance-bottom:0pt;margin-top:314.5pt;mso-position-vertical-relative:text;margin-left:382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color w:val="000000"/>
                        </w:rPr>
                      </w:pPr>
                      <w:r>
                        <w:rPr>
                          <w:i/>
                          <w:color w:val="000000"/>
                        </w:rPr>
                        <w:t>Streptomyces prat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55515</wp:posOffset>
                </wp:positionH>
                <wp:positionV relativeFrom="paragraph">
                  <wp:posOffset>6337300</wp:posOffset>
                </wp:positionV>
                <wp:extent cx="1359535" cy="1492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535" cy="14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Streptomyces lunaelact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05pt;height:11.75pt;mso-wrap-distance-left:9.05pt;mso-wrap-distance-right:9.05pt;mso-wrap-distance-top:0pt;mso-wrap-distance-bottom:0pt;margin-top:499pt;mso-position-vertical-relative:text;margin-left:37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color w:val="000000"/>
                        </w:rPr>
                      </w:pPr>
                      <w:r>
                        <w:rPr>
                          <w:i/>
                          <w:color w:val="000000"/>
                        </w:rPr>
                        <w:t xml:space="preserve">Streptomyces lunaelact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18"/>
          <w:szCs w:val="18"/>
        </w:rPr>
      </w:pPr>
      <w:r>
        <w:rPr>
          <w:b/>
          <w:color w:val="000000"/>
          <w:sz w:val="18"/>
          <w:szCs w:val="18"/>
        </w:rPr>
        <w:t>Fig. S1.</w:t>
      </w:r>
      <w:r>
        <w:rPr>
          <w:b/>
          <w:color w:val="000000"/>
          <w:sz w:val="18"/>
          <w:szCs w:val="18"/>
        </w:rPr>
        <w:t>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028565" cy="837247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837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b/>
          <w:color w:val="000000"/>
          <w:sz w:val="18"/>
          <w:szCs w:val="18"/>
        </w:rPr>
        <w:t>Fig. S1.</w:t>
      </w:r>
      <w:r>
        <w:rPr>
          <w:b/>
          <w:color w:val="000000"/>
          <w:sz w:val="18"/>
          <w:szCs w:val="18"/>
        </w:rPr>
        <w:t>B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480050" cy="350710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3105150" cy="161925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>Fig. S</w:t>
      </w:r>
      <w:r>
        <w:rPr>
          <w:b/>
          <w:color w:val="000000"/>
          <w:sz w:val="18"/>
          <w:szCs w:val="18"/>
        </w:rPr>
        <w:t>2</w:t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8855710" cy="4150995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Fig.S3.A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rpoB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drawing>
          <wp:inline distT="0" distB="0" distL="0" distR="0">
            <wp:extent cx="8797290" cy="420116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29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Fig.S3.B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recA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8797290" cy="406400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29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Fig.S3.C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atpD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8914765" cy="417830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4765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 xml:space="preserve">Fig.S3.D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ectA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drawing>
          <wp:inline distT="0" distB="0" distL="0" distR="0">
            <wp:extent cx="6096000" cy="457200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 xml:space="preserve">Fig.S3.E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ectB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8797290" cy="4128135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29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 xml:space="preserve">Fig.S3.F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ectC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8797290" cy="4123690"/>
            <wp:effectExtent l="0" t="0" r="0" b="0"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29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00"/>
          <w:sz w:val="18"/>
          <w:szCs w:val="18"/>
        </w:rPr>
        <w:t xml:space="preserve">Fig.S3.G. </w:t>
      </w:r>
      <w:r>
        <w:rPr>
          <w:color w:val="000000"/>
          <w:sz w:val="18"/>
          <w:szCs w:val="18"/>
        </w:rPr>
        <w:t xml:space="preserve">Selection plot of </w:t>
      </w:r>
      <w:r>
        <w:rPr>
          <w:i/>
          <w:color w:val="000000"/>
          <w:sz w:val="18"/>
          <w:szCs w:val="18"/>
        </w:rPr>
        <w:t>ectD</w:t>
      </w:r>
      <w:r>
        <w:rPr>
          <w:color w:val="000000"/>
          <w:sz w:val="18"/>
          <w:szCs w:val="18"/>
        </w:rPr>
        <w:t xml:space="preserve"> gene</w:t>
      </w:r>
    </w:p>
    <w:p>
      <w:pPr>
        <w:pStyle w:val="Normal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lineRule="auto" w:line="360"/>
      <w:ind w:firstLine="420"/>
    </w:pPr>
    <w:rPr>
      <w:szCs w:val="22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lvaxtc@hotmail.com" TargetMode="External"/><Relationship Id="rId3" Type="http://schemas.openxmlformats.org/officeDocument/2006/relationships/hyperlink" Target="mailto:hesongtao86@hotmail.com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03:42:00Z</dcterms:created>
  <dc:creator>User</dc:creator>
  <dc:description/>
  <cp:keywords/>
  <dc:language>en-US</dc:language>
  <cp:lastModifiedBy>User</cp:lastModifiedBy>
  <dcterms:modified xsi:type="dcterms:W3CDTF">2016-07-13T12:22:00Z</dcterms:modified>
  <cp:revision>25</cp:revision>
  <dc:subject/>
  <dc:title/>
</cp:coreProperties>
</file>